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tblpY="630"/>
        <w:tblW w:w="9077" w:type="dxa"/>
        <w:tblLook w:val="04A0" w:firstRow="1" w:lastRow="0" w:firstColumn="1" w:lastColumn="0" w:noHBand="0" w:noVBand="1"/>
      </w:tblPr>
      <w:tblGrid>
        <w:gridCol w:w="2251"/>
        <w:gridCol w:w="2288"/>
        <w:gridCol w:w="2288"/>
        <w:gridCol w:w="2235"/>
        <w:gridCol w:w="15"/>
      </w:tblGrid>
      <w:tr w:rsidR="00910431" w:rsidRPr="000A4780" w14:paraId="1067A727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52486E80" w14:textId="5B1D1579" w:rsidR="000A4780" w:rsidRDefault="00FC3C62" w:rsidP="0091043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PC-status</w:t>
            </w:r>
          </w:p>
          <w:p w14:paraId="20138334" w14:textId="6A64272E" w:rsidR="00910431" w:rsidRPr="000A4780" w:rsidRDefault="00910431" w:rsidP="009104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8" w:type="dxa"/>
          </w:tcPr>
          <w:p w14:paraId="279D2BB2" w14:textId="44517140" w:rsidR="00910431" w:rsidRPr="000A4780" w:rsidRDefault="00AD7BB6" w:rsidP="00910431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HSPC</w:t>
            </w:r>
          </w:p>
          <w:p w14:paraId="06DF4765" w14:textId="2B733ADA" w:rsidR="00910431" w:rsidRPr="000A4780" w:rsidRDefault="00910431" w:rsidP="00910431">
            <w:pPr>
              <w:rPr>
                <w:rFonts w:ascii="Times New Roman" w:hAnsi="Times New Roman" w:cs="Times New Roman"/>
                <w:i/>
              </w:rPr>
            </w:pPr>
            <w:r w:rsidRPr="000A4780">
              <w:rPr>
                <w:rFonts w:ascii="Times New Roman" w:hAnsi="Times New Roman" w:cs="Times New Roman"/>
                <w:i/>
              </w:rPr>
              <w:t>M</w:t>
            </w:r>
            <w:r w:rsidR="00170190">
              <w:rPr>
                <w:rFonts w:ascii="Times New Roman" w:hAnsi="Times New Roman" w:cs="Times New Roman"/>
                <w:i/>
              </w:rPr>
              <w:t>ean</w:t>
            </w:r>
            <w:r w:rsidR="000A4780" w:rsidRPr="000A4780">
              <w:rPr>
                <w:rFonts w:ascii="Times New Roman" w:hAnsi="Times New Roman" w:cs="Times New Roman"/>
                <w:i/>
              </w:rPr>
              <w:t xml:space="preserve"> </w:t>
            </w:r>
            <w:r w:rsidRPr="000A4780">
              <w:rPr>
                <w:rFonts w:ascii="Times New Roman" w:hAnsi="Times New Roman" w:cs="Times New Roman"/>
                <w:i/>
              </w:rPr>
              <w:t>(SD)</w:t>
            </w:r>
            <w:r w:rsidR="00F63DB7" w:rsidRPr="000A4780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53A22248" w14:textId="68069A1C" w:rsidR="000A4780" w:rsidRPr="000A4780" w:rsidRDefault="000A4780" w:rsidP="00910431">
            <w:pPr>
              <w:rPr>
                <w:rFonts w:ascii="Times New Roman" w:hAnsi="Times New Roman" w:cs="Times New Roman"/>
              </w:rPr>
            </w:pPr>
            <w:r w:rsidRPr="006C1B7A">
              <w:rPr>
                <w:rFonts w:ascii="Times New Roman" w:hAnsi="Times New Roman" w:cs="Times New Roman"/>
                <w:i/>
              </w:rPr>
              <w:t>n</w:t>
            </w:r>
            <w:r w:rsidRPr="000A4780">
              <w:rPr>
                <w:rFonts w:ascii="Times New Roman" w:hAnsi="Times New Roman" w:cs="Times New Roman"/>
              </w:rPr>
              <w:t xml:space="preserve"> = 43</w:t>
            </w:r>
          </w:p>
        </w:tc>
        <w:tc>
          <w:tcPr>
            <w:tcW w:w="2288" w:type="dxa"/>
          </w:tcPr>
          <w:p w14:paraId="0E09FD19" w14:textId="48FE9EE2" w:rsidR="00910431" w:rsidRPr="000A4780" w:rsidRDefault="000A4780" w:rsidP="00910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AD7BB6" w:rsidRPr="000A4780">
              <w:rPr>
                <w:rFonts w:ascii="Times New Roman" w:hAnsi="Times New Roman" w:cs="Times New Roman"/>
              </w:rPr>
              <w:t>RPC</w:t>
            </w:r>
          </w:p>
          <w:p w14:paraId="6D18118A" w14:textId="1EACE52E" w:rsidR="00910431" w:rsidRPr="000A4780" w:rsidRDefault="00910431" w:rsidP="00910431">
            <w:pPr>
              <w:rPr>
                <w:rFonts w:ascii="Times New Roman" w:hAnsi="Times New Roman" w:cs="Times New Roman"/>
                <w:i/>
              </w:rPr>
            </w:pPr>
            <w:r w:rsidRPr="000A4780">
              <w:rPr>
                <w:rFonts w:ascii="Times New Roman" w:hAnsi="Times New Roman" w:cs="Times New Roman"/>
                <w:i/>
              </w:rPr>
              <w:t>M</w:t>
            </w:r>
            <w:r w:rsidR="00170190">
              <w:rPr>
                <w:rFonts w:ascii="Times New Roman" w:hAnsi="Times New Roman" w:cs="Times New Roman"/>
                <w:i/>
              </w:rPr>
              <w:t>ean</w:t>
            </w:r>
            <w:r w:rsidR="000A4780" w:rsidRPr="000A4780">
              <w:rPr>
                <w:rFonts w:ascii="Times New Roman" w:hAnsi="Times New Roman" w:cs="Times New Roman"/>
                <w:i/>
              </w:rPr>
              <w:t xml:space="preserve"> </w:t>
            </w:r>
            <w:r w:rsidRPr="000A4780">
              <w:rPr>
                <w:rFonts w:ascii="Times New Roman" w:hAnsi="Times New Roman" w:cs="Times New Roman"/>
                <w:i/>
              </w:rPr>
              <w:t>(SD)</w:t>
            </w:r>
            <w:r w:rsidR="00A4550B" w:rsidRPr="000A4780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303F72DD" w14:textId="0692A8A9" w:rsidR="000A4780" w:rsidRPr="000A4780" w:rsidRDefault="000A4780" w:rsidP="00910431">
            <w:pPr>
              <w:rPr>
                <w:rFonts w:ascii="Times New Roman" w:hAnsi="Times New Roman" w:cs="Times New Roman"/>
              </w:rPr>
            </w:pPr>
            <w:r w:rsidRPr="006C1B7A">
              <w:rPr>
                <w:rFonts w:ascii="Times New Roman" w:hAnsi="Times New Roman" w:cs="Times New Roman"/>
                <w:i/>
              </w:rPr>
              <w:t>n</w:t>
            </w:r>
            <w:r w:rsidRPr="000A4780">
              <w:rPr>
                <w:rFonts w:ascii="Times New Roman" w:hAnsi="Times New Roman" w:cs="Times New Roman"/>
              </w:rPr>
              <w:t xml:space="preserve"> = 52</w:t>
            </w:r>
          </w:p>
        </w:tc>
        <w:tc>
          <w:tcPr>
            <w:tcW w:w="2235" w:type="dxa"/>
          </w:tcPr>
          <w:p w14:paraId="0D264667" w14:textId="77777777" w:rsidR="00910431" w:rsidRPr="000A4780" w:rsidRDefault="00910431" w:rsidP="00910431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T</w:t>
            </w:r>
            <w:r w:rsidR="007A47C7" w:rsidRPr="000A4780">
              <w:rPr>
                <w:rFonts w:ascii="Times New Roman" w:hAnsi="Times New Roman" w:cs="Times New Roman"/>
              </w:rPr>
              <w:t>/p</w:t>
            </w:r>
          </w:p>
        </w:tc>
      </w:tr>
      <w:tr w:rsidR="00FC3C62" w:rsidRPr="000A4780" w14:paraId="1B93A29A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22CB6237" w14:textId="1F3FFD1C" w:rsidR="00FC3C62" w:rsidRDefault="00FC3C62" w:rsidP="00910431">
            <w:pPr>
              <w:rPr>
                <w:rFonts w:ascii="Times New Roman" w:hAnsi="Times New Roman" w:cs="Times New Roman"/>
                <w:b/>
              </w:rPr>
            </w:pPr>
            <w:r w:rsidRPr="000A4780">
              <w:rPr>
                <w:rFonts w:ascii="Times New Roman" w:hAnsi="Times New Roman" w:cs="Times New Roman"/>
                <w:b/>
              </w:rPr>
              <w:t>patients</w:t>
            </w:r>
          </w:p>
        </w:tc>
        <w:tc>
          <w:tcPr>
            <w:tcW w:w="2288" w:type="dxa"/>
          </w:tcPr>
          <w:p w14:paraId="6F839964" w14:textId="77777777" w:rsidR="00FC3C62" w:rsidRPr="000A4780" w:rsidRDefault="00FC3C62" w:rsidP="00910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p w14:paraId="26A0811F" w14:textId="77777777" w:rsidR="00FC3C62" w:rsidRDefault="00FC3C62" w:rsidP="00910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14:paraId="76865C66" w14:textId="77777777" w:rsidR="00FC3C62" w:rsidRPr="000A4780" w:rsidRDefault="00FC3C62" w:rsidP="00910431">
            <w:pPr>
              <w:rPr>
                <w:rFonts w:ascii="Times New Roman" w:hAnsi="Times New Roman" w:cs="Times New Roman"/>
              </w:rPr>
            </w:pPr>
          </w:p>
        </w:tc>
      </w:tr>
      <w:tr w:rsidR="00F63DB7" w:rsidRPr="000A4780" w14:paraId="177BB801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73842C73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GAD-2</w:t>
            </w:r>
          </w:p>
        </w:tc>
        <w:tc>
          <w:tcPr>
            <w:tcW w:w="2288" w:type="dxa"/>
          </w:tcPr>
          <w:p w14:paraId="30AA3B34" w14:textId="0499D7B6" w:rsidR="00F63DB7" w:rsidRPr="000A4780" w:rsidRDefault="00F63DB7" w:rsidP="00632734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09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3</w:t>
            </w:r>
            <w:r w:rsidR="00772E8C" w:rsidRPr="000A4780">
              <w:rPr>
                <w:rFonts w:ascii="Times New Roman" w:hAnsi="Times New Roman" w:cs="Times New Roman"/>
              </w:rPr>
              <w:t>1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</w:tcPr>
          <w:p w14:paraId="0DAE0473" w14:textId="50D33FDE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52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42)</w:t>
            </w:r>
          </w:p>
        </w:tc>
        <w:tc>
          <w:tcPr>
            <w:tcW w:w="2235" w:type="dxa"/>
          </w:tcPr>
          <w:p w14:paraId="67ED58FC" w14:textId="6644CCF8" w:rsidR="00F63DB7" w:rsidRPr="000A4780" w:rsidRDefault="00F63DB7" w:rsidP="00D63BCE">
            <w:pPr>
              <w:ind w:firstLine="2"/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5</w:t>
            </w:r>
            <w:r w:rsidR="00772E8C" w:rsidRPr="000A4780">
              <w:rPr>
                <w:rFonts w:ascii="Times New Roman" w:hAnsi="Times New Roman" w:cs="Times New Roman"/>
              </w:rPr>
              <w:t>1</w:t>
            </w:r>
            <w:r w:rsidRPr="000A4780">
              <w:rPr>
                <w:rFonts w:ascii="Times New Roman" w:hAnsi="Times New Roman" w:cs="Times New Roman"/>
              </w:rPr>
              <w:t>/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Pr="000A4780">
              <w:rPr>
                <w:rFonts w:ascii="Times New Roman" w:hAnsi="Times New Roman" w:cs="Times New Roman"/>
              </w:rPr>
              <w:t>.135</w:t>
            </w:r>
          </w:p>
        </w:tc>
      </w:tr>
      <w:tr w:rsidR="00F63DB7" w:rsidRPr="000A4780" w14:paraId="33789B9A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004ECCE4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PHQ-2</w:t>
            </w:r>
          </w:p>
        </w:tc>
        <w:tc>
          <w:tcPr>
            <w:tcW w:w="2288" w:type="dxa"/>
          </w:tcPr>
          <w:p w14:paraId="6A170817" w14:textId="1CF518A4" w:rsidR="00F63DB7" w:rsidRPr="000A4780" w:rsidRDefault="00F63DB7" w:rsidP="00632734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40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4</w:t>
            </w:r>
            <w:r w:rsidR="00772E8C" w:rsidRPr="000A4780">
              <w:rPr>
                <w:rFonts w:ascii="Times New Roman" w:hAnsi="Times New Roman" w:cs="Times New Roman"/>
              </w:rPr>
              <w:t>2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</w:tcPr>
          <w:p w14:paraId="109E3C37" w14:textId="5345FD5E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2.04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68)</w:t>
            </w:r>
          </w:p>
        </w:tc>
        <w:tc>
          <w:tcPr>
            <w:tcW w:w="2235" w:type="dxa"/>
          </w:tcPr>
          <w:p w14:paraId="2178D463" w14:textId="76DF9E4F" w:rsidR="00F63DB7" w:rsidRPr="00F761EB" w:rsidRDefault="00F63DB7" w:rsidP="00F63DB7">
            <w:pPr>
              <w:rPr>
                <w:rFonts w:ascii="Times New Roman" w:hAnsi="Times New Roman" w:cs="Times New Roman"/>
                <w:b/>
              </w:rPr>
            </w:pPr>
            <w:r w:rsidRPr="00F761EB">
              <w:rPr>
                <w:rFonts w:ascii="Times New Roman" w:hAnsi="Times New Roman" w:cs="Times New Roman"/>
                <w:b/>
              </w:rPr>
              <w:t>1.99/</w:t>
            </w:r>
            <w:r w:rsidR="00772E8C" w:rsidRPr="00F761EB">
              <w:rPr>
                <w:rFonts w:ascii="Times New Roman" w:hAnsi="Times New Roman" w:cs="Times New Roman"/>
                <w:b/>
              </w:rPr>
              <w:t>0</w:t>
            </w:r>
            <w:r w:rsidRPr="00F761EB">
              <w:rPr>
                <w:rFonts w:ascii="Times New Roman" w:hAnsi="Times New Roman" w:cs="Times New Roman"/>
                <w:b/>
              </w:rPr>
              <w:t>.049</w:t>
            </w:r>
          </w:p>
        </w:tc>
      </w:tr>
      <w:tr w:rsidR="00F63DB7" w:rsidRPr="000A4780" w14:paraId="532347EF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34F64148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FoP</w:t>
            </w:r>
          </w:p>
        </w:tc>
        <w:tc>
          <w:tcPr>
            <w:tcW w:w="2288" w:type="dxa"/>
          </w:tcPr>
          <w:p w14:paraId="663334EE" w14:textId="01BF15E9" w:rsidR="00F63DB7" w:rsidRPr="000A4780" w:rsidRDefault="00F63DB7" w:rsidP="00632734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30.60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9.</w:t>
            </w:r>
            <w:r w:rsidR="00772E8C" w:rsidRPr="000A4780">
              <w:rPr>
                <w:rFonts w:ascii="Times New Roman" w:hAnsi="Times New Roman" w:cs="Times New Roman"/>
              </w:rPr>
              <w:t>10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</w:tcPr>
          <w:p w14:paraId="55827D21" w14:textId="3F15D132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30.75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8.4</w:t>
            </w:r>
            <w:r w:rsidR="00772E8C" w:rsidRPr="000A4780">
              <w:rPr>
                <w:rFonts w:ascii="Times New Roman" w:hAnsi="Times New Roman" w:cs="Times New Roman"/>
              </w:rPr>
              <w:t>3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</w:tcPr>
          <w:p w14:paraId="0A073FB2" w14:textId="7C75CF9A" w:rsidR="00F63DB7" w:rsidRPr="000A4780" w:rsidRDefault="008C76CD" w:rsidP="00632734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0.78/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Pr="000A4780">
              <w:rPr>
                <w:rFonts w:ascii="Times New Roman" w:hAnsi="Times New Roman" w:cs="Times New Roman"/>
              </w:rPr>
              <w:t>.938</w:t>
            </w:r>
          </w:p>
        </w:tc>
      </w:tr>
      <w:tr w:rsidR="00F63DB7" w:rsidRPr="000A4780" w14:paraId="1A585E5A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0B8B857A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HRQoL</w:t>
            </w:r>
          </w:p>
        </w:tc>
        <w:tc>
          <w:tcPr>
            <w:tcW w:w="2288" w:type="dxa"/>
          </w:tcPr>
          <w:p w14:paraId="028C5125" w14:textId="1AB84651" w:rsidR="00F63DB7" w:rsidRPr="000A4780" w:rsidRDefault="00F63DB7" w:rsidP="00632734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64.1</w:t>
            </w:r>
            <w:r w:rsidR="00772E8C" w:rsidRPr="000A4780">
              <w:rPr>
                <w:rFonts w:ascii="Times New Roman" w:hAnsi="Times New Roman" w:cs="Times New Roman"/>
              </w:rPr>
              <w:t>5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8.50)</w:t>
            </w:r>
          </w:p>
        </w:tc>
        <w:tc>
          <w:tcPr>
            <w:tcW w:w="2288" w:type="dxa"/>
          </w:tcPr>
          <w:p w14:paraId="5C11B847" w14:textId="43074108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49.3</w:t>
            </w:r>
            <w:r w:rsidR="00772E8C" w:rsidRPr="000A4780">
              <w:rPr>
                <w:rFonts w:ascii="Times New Roman" w:hAnsi="Times New Roman" w:cs="Times New Roman"/>
              </w:rPr>
              <w:t>6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22.</w:t>
            </w:r>
            <w:r w:rsidR="00772E8C" w:rsidRPr="000A4780">
              <w:rPr>
                <w:rFonts w:ascii="Times New Roman" w:hAnsi="Times New Roman" w:cs="Times New Roman"/>
              </w:rPr>
              <w:t>50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</w:tcPr>
          <w:p w14:paraId="2ED772B5" w14:textId="796093AD" w:rsidR="00F63DB7" w:rsidRPr="00F761EB" w:rsidRDefault="00632734" w:rsidP="00632734">
            <w:pPr>
              <w:rPr>
                <w:rFonts w:ascii="Times New Roman" w:hAnsi="Times New Roman" w:cs="Times New Roman"/>
                <w:b/>
              </w:rPr>
            </w:pPr>
            <w:r w:rsidRPr="00F761EB">
              <w:rPr>
                <w:rFonts w:ascii="Times New Roman" w:hAnsi="Times New Roman" w:cs="Times New Roman"/>
                <w:b/>
              </w:rPr>
              <w:t>−</w:t>
            </w:r>
            <w:r w:rsidR="008C76CD" w:rsidRPr="00F761EB">
              <w:rPr>
                <w:rFonts w:ascii="Times New Roman" w:hAnsi="Times New Roman" w:cs="Times New Roman"/>
                <w:b/>
              </w:rPr>
              <w:t>3.45/</w:t>
            </w:r>
            <w:r w:rsidR="00772E8C" w:rsidRPr="00F761EB">
              <w:rPr>
                <w:rFonts w:ascii="Times New Roman" w:hAnsi="Times New Roman" w:cs="Times New Roman"/>
                <w:b/>
              </w:rPr>
              <w:t>0</w:t>
            </w:r>
            <w:r w:rsidR="008C76CD" w:rsidRPr="00F761EB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F63DB7" w:rsidRPr="000A4780" w14:paraId="27AD7D46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4B2858F1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p w14:paraId="65E902DF" w14:textId="77777777" w:rsidR="00F63DB7" w:rsidRPr="000A4780" w:rsidRDefault="00F63DB7" w:rsidP="006327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p w14:paraId="371FFF60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14:paraId="6194E1F6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</w:tr>
      <w:tr w:rsidR="00F63DB7" w:rsidRPr="000A4780" w14:paraId="23A315C1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45ABB747" w14:textId="77777777" w:rsidR="00F63DB7" w:rsidRPr="000A4780" w:rsidRDefault="00F63DB7" w:rsidP="00F63DB7">
            <w:pPr>
              <w:rPr>
                <w:rFonts w:ascii="Times New Roman" w:hAnsi="Times New Roman" w:cs="Times New Roman"/>
                <w:b/>
              </w:rPr>
            </w:pPr>
            <w:r w:rsidRPr="000A4780">
              <w:rPr>
                <w:rFonts w:ascii="Times New Roman" w:hAnsi="Times New Roman" w:cs="Times New Roman"/>
                <w:b/>
              </w:rPr>
              <w:t>spouses</w:t>
            </w:r>
          </w:p>
        </w:tc>
        <w:tc>
          <w:tcPr>
            <w:tcW w:w="2288" w:type="dxa"/>
          </w:tcPr>
          <w:p w14:paraId="67A2F841" w14:textId="77777777" w:rsidR="00F63DB7" w:rsidRPr="000A4780" w:rsidRDefault="00F63DB7" w:rsidP="006327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p w14:paraId="721AD12B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14:paraId="09D74C9F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</w:tr>
      <w:tr w:rsidR="00F63DB7" w:rsidRPr="000A4780" w14:paraId="31D35552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4286441C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GAD-2</w:t>
            </w:r>
          </w:p>
        </w:tc>
        <w:tc>
          <w:tcPr>
            <w:tcW w:w="2288" w:type="dxa"/>
          </w:tcPr>
          <w:p w14:paraId="33EFCC73" w14:textId="2A6E4D86" w:rsidR="00F63DB7" w:rsidRPr="000A4780" w:rsidRDefault="008C76CD" w:rsidP="00632734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70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4</w:t>
            </w:r>
            <w:r w:rsidR="00772E8C" w:rsidRPr="000A4780">
              <w:rPr>
                <w:rFonts w:ascii="Times New Roman" w:hAnsi="Times New Roman" w:cs="Times New Roman"/>
              </w:rPr>
              <w:t>6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</w:tcPr>
          <w:p w14:paraId="11832F4C" w14:textId="0856AFE5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2.06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60)</w:t>
            </w:r>
          </w:p>
        </w:tc>
        <w:tc>
          <w:tcPr>
            <w:tcW w:w="2235" w:type="dxa"/>
          </w:tcPr>
          <w:p w14:paraId="70BA3014" w14:textId="66A7EB8E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1</w:t>
            </w:r>
            <w:r w:rsidR="00772E8C" w:rsidRPr="000A4780">
              <w:rPr>
                <w:rFonts w:ascii="Times New Roman" w:hAnsi="Times New Roman" w:cs="Times New Roman"/>
              </w:rPr>
              <w:t>4</w:t>
            </w:r>
            <w:r w:rsidRPr="000A4780">
              <w:rPr>
                <w:rFonts w:ascii="Times New Roman" w:hAnsi="Times New Roman" w:cs="Times New Roman"/>
              </w:rPr>
              <w:t>/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Pr="000A4780">
              <w:rPr>
                <w:rFonts w:ascii="Times New Roman" w:hAnsi="Times New Roman" w:cs="Times New Roman"/>
              </w:rPr>
              <w:t>.259</w:t>
            </w:r>
          </w:p>
        </w:tc>
      </w:tr>
      <w:tr w:rsidR="00F63DB7" w:rsidRPr="000A4780" w14:paraId="595EBF7D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137CED8E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PHQ-2</w:t>
            </w:r>
          </w:p>
        </w:tc>
        <w:tc>
          <w:tcPr>
            <w:tcW w:w="2288" w:type="dxa"/>
          </w:tcPr>
          <w:p w14:paraId="3AB20DFE" w14:textId="64A0CBB8" w:rsidR="00F63DB7" w:rsidRPr="000A4780" w:rsidRDefault="008C76CD" w:rsidP="00632734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86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47)</w:t>
            </w:r>
          </w:p>
        </w:tc>
        <w:tc>
          <w:tcPr>
            <w:tcW w:w="2288" w:type="dxa"/>
          </w:tcPr>
          <w:p w14:paraId="5BCFA5F5" w14:textId="00A68B75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75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34)</w:t>
            </w:r>
          </w:p>
        </w:tc>
        <w:tc>
          <w:tcPr>
            <w:tcW w:w="2235" w:type="dxa"/>
          </w:tcPr>
          <w:p w14:paraId="481E9C4B" w14:textId="0AE2EF0B" w:rsidR="00F63DB7" w:rsidRPr="000A4780" w:rsidRDefault="00632734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−</w:t>
            </w:r>
            <w:r w:rsidR="008C76CD" w:rsidRPr="000A4780">
              <w:rPr>
                <w:rFonts w:ascii="Times New Roman" w:hAnsi="Times New Roman" w:cs="Times New Roman"/>
              </w:rPr>
              <w:t>.38/.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="008C76CD" w:rsidRPr="000A4780">
              <w:rPr>
                <w:rFonts w:ascii="Times New Roman" w:hAnsi="Times New Roman" w:cs="Times New Roman"/>
              </w:rPr>
              <w:t>703</w:t>
            </w:r>
          </w:p>
        </w:tc>
      </w:tr>
      <w:tr w:rsidR="00F63DB7" w:rsidRPr="000A4780" w14:paraId="4D222CDD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22E4FAE0" w14:textId="78AF1F43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FoP</w:t>
            </w:r>
            <w:r w:rsidR="000A4780" w:rsidRPr="000A478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88" w:type="dxa"/>
          </w:tcPr>
          <w:p w14:paraId="45791C65" w14:textId="07B43AF9" w:rsidR="00F63DB7" w:rsidRPr="000A4780" w:rsidRDefault="008C76CD" w:rsidP="00632734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32.26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9.23)</w:t>
            </w:r>
          </w:p>
        </w:tc>
        <w:tc>
          <w:tcPr>
            <w:tcW w:w="2288" w:type="dxa"/>
          </w:tcPr>
          <w:p w14:paraId="5243314C" w14:textId="1040C1E0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35.25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0.02)</w:t>
            </w:r>
          </w:p>
        </w:tc>
        <w:tc>
          <w:tcPr>
            <w:tcW w:w="2235" w:type="dxa"/>
          </w:tcPr>
          <w:p w14:paraId="76C70BF2" w14:textId="73F28B64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</w:t>
            </w:r>
            <w:r w:rsidR="00772E8C" w:rsidRPr="000A4780">
              <w:rPr>
                <w:rFonts w:ascii="Times New Roman" w:hAnsi="Times New Roman" w:cs="Times New Roman"/>
              </w:rPr>
              <w:t>50</w:t>
            </w:r>
            <w:r w:rsidRPr="000A4780">
              <w:rPr>
                <w:rFonts w:ascii="Times New Roman" w:hAnsi="Times New Roman" w:cs="Times New Roman"/>
              </w:rPr>
              <w:t>/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Pr="000A4780">
              <w:rPr>
                <w:rFonts w:ascii="Times New Roman" w:hAnsi="Times New Roman" w:cs="Times New Roman"/>
              </w:rPr>
              <w:t>.138</w:t>
            </w:r>
          </w:p>
        </w:tc>
      </w:tr>
      <w:tr w:rsidR="00F63DB7" w:rsidRPr="000A4780" w14:paraId="3A630F2D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331FEE22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HRQoL</w:t>
            </w:r>
          </w:p>
        </w:tc>
        <w:tc>
          <w:tcPr>
            <w:tcW w:w="2288" w:type="dxa"/>
          </w:tcPr>
          <w:p w14:paraId="6AFF4BA4" w14:textId="28470FDE" w:rsidR="00F63DB7" w:rsidRPr="000A4780" w:rsidRDefault="008C76CD" w:rsidP="00632734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58.91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20.44)</w:t>
            </w:r>
          </w:p>
        </w:tc>
        <w:tc>
          <w:tcPr>
            <w:tcW w:w="2288" w:type="dxa"/>
          </w:tcPr>
          <w:p w14:paraId="5F05C2BF" w14:textId="1F5A74F6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56.73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7.</w:t>
            </w:r>
            <w:r w:rsidR="00772E8C" w:rsidRPr="000A4780">
              <w:rPr>
                <w:rFonts w:ascii="Times New Roman" w:hAnsi="Times New Roman" w:cs="Times New Roman"/>
              </w:rPr>
              <w:t>70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</w:tcPr>
          <w:p w14:paraId="7B0CF013" w14:textId="79905F97" w:rsidR="00F63DB7" w:rsidRPr="000A4780" w:rsidRDefault="00632734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−</w:t>
            </w:r>
            <w:r w:rsidR="008C76CD" w:rsidRPr="000A4780">
              <w:rPr>
                <w:rFonts w:ascii="Times New Roman" w:hAnsi="Times New Roman" w:cs="Times New Roman"/>
              </w:rPr>
              <w:t>.5</w:t>
            </w:r>
            <w:r w:rsidR="00772E8C" w:rsidRPr="000A4780">
              <w:rPr>
                <w:rFonts w:ascii="Times New Roman" w:hAnsi="Times New Roman" w:cs="Times New Roman"/>
              </w:rPr>
              <w:t>6</w:t>
            </w:r>
            <w:r w:rsidR="008C76CD" w:rsidRPr="000A4780">
              <w:rPr>
                <w:rFonts w:ascii="Times New Roman" w:hAnsi="Times New Roman" w:cs="Times New Roman"/>
              </w:rPr>
              <w:t>/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="008C76CD" w:rsidRPr="000A4780">
              <w:rPr>
                <w:rFonts w:ascii="Times New Roman" w:hAnsi="Times New Roman" w:cs="Times New Roman"/>
              </w:rPr>
              <w:t>.578</w:t>
            </w:r>
          </w:p>
        </w:tc>
      </w:tr>
      <w:tr w:rsidR="00F63DB7" w:rsidRPr="000A4780" w14:paraId="12CBB492" w14:textId="77777777" w:rsidTr="00D63BCE">
        <w:tc>
          <w:tcPr>
            <w:tcW w:w="9077" w:type="dxa"/>
            <w:gridSpan w:val="5"/>
          </w:tcPr>
          <w:p w14:paraId="0AEF20D8" w14:textId="04C3C6D1" w:rsidR="00F63DB7" w:rsidRPr="000A4780" w:rsidRDefault="00F63DB7" w:rsidP="00F63DB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63DB7" w:rsidRPr="000A4780" w14:paraId="25148FC5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2BDAFE10" w14:textId="52DBBCD0" w:rsidR="00F63DB7" w:rsidRPr="000A4780" w:rsidRDefault="004B45DA" w:rsidP="00F63D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DT </w:t>
            </w:r>
            <w:r w:rsidRPr="000A4780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yes, no</w:t>
            </w:r>
            <w:r w:rsidRPr="000A47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88" w:type="dxa"/>
          </w:tcPr>
          <w:p w14:paraId="48E41BE2" w14:textId="77777777" w:rsidR="00F63DB7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yes</w:t>
            </w:r>
          </w:p>
          <w:p w14:paraId="0B51680F" w14:textId="5706F6A9" w:rsidR="00245FB7" w:rsidRPr="000A4780" w:rsidRDefault="00245FB7" w:rsidP="00F63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45FB7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0)</w:t>
            </w:r>
          </w:p>
        </w:tc>
        <w:tc>
          <w:tcPr>
            <w:tcW w:w="2288" w:type="dxa"/>
          </w:tcPr>
          <w:p w14:paraId="5626AF96" w14:textId="77777777" w:rsidR="00F63DB7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no</w:t>
            </w:r>
          </w:p>
          <w:p w14:paraId="4D11BC6C" w14:textId="7612AAF2" w:rsidR="00245FB7" w:rsidRPr="000A4780" w:rsidRDefault="00245FB7" w:rsidP="00F63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45FB7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5)</w:t>
            </w:r>
          </w:p>
        </w:tc>
        <w:tc>
          <w:tcPr>
            <w:tcW w:w="2235" w:type="dxa"/>
          </w:tcPr>
          <w:p w14:paraId="3C76652F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</w:tr>
      <w:tr w:rsidR="004B45DA" w:rsidRPr="000A4780" w14:paraId="5449B36F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18FDDCC9" w14:textId="52E766FB" w:rsidR="004B45DA" w:rsidRDefault="004B45DA" w:rsidP="00F63DB7">
            <w:pPr>
              <w:rPr>
                <w:rFonts w:ascii="Times New Roman" w:hAnsi="Times New Roman" w:cs="Times New Roman"/>
                <w:b/>
              </w:rPr>
            </w:pPr>
            <w:r w:rsidRPr="000A4780">
              <w:rPr>
                <w:rFonts w:ascii="Times New Roman" w:hAnsi="Times New Roman" w:cs="Times New Roman"/>
                <w:b/>
              </w:rPr>
              <w:t>patients</w:t>
            </w:r>
          </w:p>
        </w:tc>
        <w:tc>
          <w:tcPr>
            <w:tcW w:w="2288" w:type="dxa"/>
          </w:tcPr>
          <w:p w14:paraId="5E0BD2F3" w14:textId="77777777" w:rsidR="004B45DA" w:rsidRPr="000A4780" w:rsidRDefault="004B45DA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p w14:paraId="06A89C82" w14:textId="77777777" w:rsidR="004B45DA" w:rsidRPr="000A4780" w:rsidRDefault="004B45DA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14:paraId="0D88CDBE" w14:textId="77777777" w:rsidR="004B45DA" w:rsidRPr="000A4780" w:rsidRDefault="004B45DA" w:rsidP="00F63DB7">
            <w:pPr>
              <w:rPr>
                <w:rFonts w:ascii="Times New Roman" w:hAnsi="Times New Roman" w:cs="Times New Roman"/>
              </w:rPr>
            </w:pPr>
          </w:p>
        </w:tc>
      </w:tr>
      <w:tr w:rsidR="00F63DB7" w:rsidRPr="000A4780" w14:paraId="6DCD284F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20DC4E49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GAD-2</w:t>
            </w:r>
          </w:p>
        </w:tc>
        <w:tc>
          <w:tcPr>
            <w:tcW w:w="2288" w:type="dxa"/>
          </w:tcPr>
          <w:p w14:paraId="3EB41891" w14:textId="49386DF9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41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38)</w:t>
            </w:r>
          </w:p>
        </w:tc>
        <w:tc>
          <w:tcPr>
            <w:tcW w:w="2288" w:type="dxa"/>
          </w:tcPr>
          <w:p w14:paraId="1E1F488C" w14:textId="6C45C463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0.87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30)</w:t>
            </w:r>
          </w:p>
        </w:tc>
        <w:tc>
          <w:tcPr>
            <w:tcW w:w="2235" w:type="dxa"/>
          </w:tcPr>
          <w:p w14:paraId="312EDC7B" w14:textId="287B7B2F" w:rsidR="00F63DB7" w:rsidRPr="000A4780" w:rsidRDefault="00632734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−</w:t>
            </w:r>
            <w:r w:rsidR="00A54F60" w:rsidRPr="000A4780">
              <w:rPr>
                <w:rFonts w:ascii="Times New Roman" w:hAnsi="Times New Roman" w:cs="Times New Roman"/>
              </w:rPr>
              <w:t>1.41/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="00A54F60" w:rsidRPr="000A4780">
              <w:rPr>
                <w:rFonts w:ascii="Times New Roman" w:hAnsi="Times New Roman" w:cs="Times New Roman"/>
              </w:rPr>
              <w:t>.161</w:t>
            </w:r>
          </w:p>
        </w:tc>
      </w:tr>
      <w:tr w:rsidR="00F63DB7" w:rsidRPr="000A4780" w14:paraId="48721D67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72903F6E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PHQ-2</w:t>
            </w:r>
          </w:p>
        </w:tc>
        <w:tc>
          <w:tcPr>
            <w:tcW w:w="2288" w:type="dxa"/>
          </w:tcPr>
          <w:p w14:paraId="22DE4BFC" w14:textId="14DFB763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91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6</w:t>
            </w:r>
            <w:r w:rsidR="00772E8C" w:rsidRPr="000A4780">
              <w:rPr>
                <w:rFonts w:ascii="Times New Roman" w:hAnsi="Times New Roman" w:cs="Times New Roman"/>
              </w:rPr>
              <w:t>2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</w:tcPr>
          <w:p w14:paraId="4515C11D" w14:textId="4B8C094E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0.87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1</w:t>
            </w:r>
            <w:r w:rsidR="00772E8C" w:rsidRPr="000A4780">
              <w:rPr>
                <w:rFonts w:ascii="Times New Roman" w:hAnsi="Times New Roman" w:cs="Times New Roman"/>
              </w:rPr>
              <w:t>3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</w:tcPr>
          <w:p w14:paraId="6E9E42B5" w14:textId="19BFCF51" w:rsidR="00F63DB7" w:rsidRPr="00F761EB" w:rsidRDefault="00632734" w:rsidP="00F63DB7">
            <w:pPr>
              <w:rPr>
                <w:rFonts w:ascii="Times New Roman" w:hAnsi="Times New Roman" w:cs="Times New Roman"/>
                <w:b/>
              </w:rPr>
            </w:pPr>
            <w:r w:rsidRPr="00F761EB">
              <w:rPr>
                <w:rFonts w:ascii="Times New Roman" w:hAnsi="Times New Roman" w:cs="Times New Roman"/>
                <w:b/>
              </w:rPr>
              <w:t>−</w:t>
            </w:r>
            <w:r w:rsidR="00A54F60" w:rsidRPr="00F761EB">
              <w:rPr>
                <w:rFonts w:ascii="Times New Roman" w:hAnsi="Times New Roman" w:cs="Times New Roman"/>
                <w:b/>
              </w:rPr>
              <w:t>2.39/</w:t>
            </w:r>
            <w:r w:rsidR="00772E8C" w:rsidRPr="00F761EB">
              <w:rPr>
                <w:rFonts w:ascii="Times New Roman" w:hAnsi="Times New Roman" w:cs="Times New Roman"/>
                <w:b/>
              </w:rPr>
              <w:t>0</w:t>
            </w:r>
            <w:r w:rsidR="00A54F60" w:rsidRPr="00F761EB">
              <w:rPr>
                <w:rFonts w:ascii="Times New Roman" w:hAnsi="Times New Roman" w:cs="Times New Roman"/>
                <w:b/>
              </w:rPr>
              <w:t>.019</w:t>
            </w:r>
          </w:p>
        </w:tc>
      </w:tr>
      <w:tr w:rsidR="00F63DB7" w:rsidRPr="000A4780" w14:paraId="1C97A5C2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5CDED7CD" w14:textId="5B779AD0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FoP</w:t>
            </w:r>
            <w:r w:rsidR="000A4780" w:rsidRPr="000A478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88" w:type="dxa"/>
          </w:tcPr>
          <w:p w14:paraId="6C09B613" w14:textId="658B00D8" w:rsidR="00F63DB7" w:rsidRPr="000A4780" w:rsidRDefault="008C76CD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31.16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</w:t>
            </w:r>
            <w:r w:rsidR="00A54F60" w:rsidRPr="000A4780">
              <w:rPr>
                <w:rFonts w:ascii="Times New Roman" w:hAnsi="Times New Roman" w:cs="Times New Roman"/>
              </w:rPr>
              <w:t>8.9</w:t>
            </w:r>
            <w:r w:rsidR="00772E8C" w:rsidRPr="000A4780">
              <w:rPr>
                <w:rFonts w:ascii="Times New Roman" w:hAnsi="Times New Roman" w:cs="Times New Roman"/>
              </w:rPr>
              <w:t>6</w:t>
            </w:r>
            <w:r w:rsidR="00A54F60"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</w:tcPr>
          <w:p w14:paraId="4B9AF89A" w14:textId="564DD6D1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28.13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6.78)</w:t>
            </w:r>
          </w:p>
        </w:tc>
        <w:tc>
          <w:tcPr>
            <w:tcW w:w="2235" w:type="dxa"/>
          </w:tcPr>
          <w:p w14:paraId="134015F9" w14:textId="68D2C42A" w:rsidR="00F63DB7" w:rsidRPr="000A4780" w:rsidRDefault="00632734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−</w:t>
            </w:r>
            <w:r w:rsidR="00A54F60" w:rsidRPr="000A4780">
              <w:rPr>
                <w:rFonts w:ascii="Times New Roman" w:hAnsi="Times New Roman" w:cs="Times New Roman"/>
              </w:rPr>
              <w:t>1.24/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="00A54F60" w:rsidRPr="000A4780">
              <w:rPr>
                <w:rFonts w:ascii="Times New Roman" w:hAnsi="Times New Roman" w:cs="Times New Roman"/>
              </w:rPr>
              <w:t>.217</w:t>
            </w:r>
          </w:p>
        </w:tc>
      </w:tr>
      <w:tr w:rsidR="00F63DB7" w:rsidRPr="000A4780" w14:paraId="1A6F4663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00BED514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HRQoL</w:t>
            </w:r>
          </w:p>
        </w:tc>
        <w:tc>
          <w:tcPr>
            <w:tcW w:w="2288" w:type="dxa"/>
          </w:tcPr>
          <w:p w14:paraId="34010C53" w14:textId="20AC3AEF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53.75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22.30)</w:t>
            </w:r>
          </w:p>
        </w:tc>
        <w:tc>
          <w:tcPr>
            <w:tcW w:w="2288" w:type="dxa"/>
          </w:tcPr>
          <w:p w14:paraId="27429E80" w14:textId="0336F5D5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68.33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5.49)</w:t>
            </w:r>
          </w:p>
        </w:tc>
        <w:tc>
          <w:tcPr>
            <w:tcW w:w="2235" w:type="dxa"/>
          </w:tcPr>
          <w:p w14:paraId="41C76B61" w14:textId="1EC4AA68" w:rsidR="00F63DB7" w:rsidRPr="00F761EB" w:rsidRDefault="00A54F60" w:rsidP="00F63DB7">
            <w:pPr>
              <w:rPr>
                <w:rFonts w:ascii="Times New Roman" w:hAnsi="Times New Roman" w:cs="Times New Roman"/>
                <w:b/>
              </w:rPr>
            </w:pPr>
            <w:r w:rsidRPr="00F761EB">
              <w:rPr>
                <w:rFonts w:ascii="Times New Roman" w:hAnsi="Times New Roman" w:cs="Times New Roman"/>
                <w:b/>
              </w:rPr>
              <w:t>2.42/</w:t>
            </w:r>
            <w:r w:rsidR="00772E8C" w:rsidRPr="00F761EB">
              <w:rPr>
                <w:rFonts w:ascii="Times New Roman" w:hAnsi="Times New Roman" w:cs="Times New Roman"/>
                <w:b/>
              </w:rPr>
              <w:t>0</w:t>
            </w:r>
            <w:r w:rsidRPr="00F761EB">
              <w:rPr>
                <w:rFonts w:ascii="Times New Roman" w:hAnsi="Times New Roman" w:cs="Times New Roman"/>
                <w:b/>
              </w:rPr>
              <w:t>.017</w:t>
            </w:r>
          </w:p>
        </w:tc>
      </w:tr>
      <w:tr w:rsidR="00F63DB7" w:rsidRPr="000A4780" w14:paraId="4EC34453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39EC138A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p w14:paraId="30B66B3A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p w14:paraId="613C5E98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14:paraId="6405D4D8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</w:tr>
      <w:tr w:rsidR="00F63DB7" w:rsidRPr="000A4780" w14:paraId="77D7A500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34210689" w14:textId="77777777" w:rsidR="00F63DB7" w:rsidRPr="000A4780" w:rsidRDefault="00F63DB7" w:rsidP="00F63DB7">
            <w:pPr>
              <w:rPr>
                <w:rFonts w:ascii="Times New Roman" w:hAnsi="Times New Roman" w:cs="Times New Roman"/>
                <w:b/>
              </w:rPr>
            </w:pPr>
            <w:r w:rsidRPr="000A4780">
              <w:rPr>
                <w:rFonts w:ascii="Times New Roman" w:hAnsi="Times New Roman" w:cs="Times New Roman"/>
                <w:b/>
              </w:rPr>
              <w:t>spouses</w:t>
            </w:r>
          </w:p>
        </w:tc>
        <w:tc>
          <w:tcPr>
            <w:tcW w:w="2288" w:type="dxa"/>
          </w:tcPr>
          <w:p w14:paraId="72047C33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</w:tcPr>
          <w:p w14:paraId="311DA6D7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14:paraId="599658C0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</w:p>
        </w:tc>
      </w:tr>
      <w:tr w:rsidR="00F63DB7" w:rsidRPr="000A4780" w14:paraId="25B54855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26E1D661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GAD-2</w:t>
            </w:r>
          </w:p>
        </w:tc>
        <w:tc>
          <w:tcPr>
            <w:tcW w:w="2288" w:type="dxa"/>
          </w:tcPr>
          <w:p w14:paraId="40EA17F0" w14:textId="0A5D9BD9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2.00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</w:t>
            </w:r>
            <w:r w:rsidR="00772E8C" w:rsidRPr="000A4780">
              <w:rPr>
                <w:rFonts w:ascii="Times New Roman" w:hAnsi="Times New Roman" w:cs="Times New Roman"/>
              </w:rPr>
              <w:t>60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</w:tcPr>
          <w:p w14:paraId="6FA51DB6" w14:textId="0153CE5E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33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0</w:t>
            </w:r>
            <w:r w:rsidR="00772E8C" w:rsidRPr="000A4780">
              <w:rPr>
                <w:rFonts w:ascii="Times New Roman" w:hAnsi="Times New Roman" w:cs="Times New Roman"/>
              </w:rPr>
              <w:t>5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</w:tcPr>
          <w:p w14:paraId="2C71D2EB" w14:textId="6EB28EBB" w:rsidR="00F63DB7" w:rsidRPr="000A4780" w:rsidRDefault="00632734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−</w:t>
            </w:r>
            <w:r w:rsidR="00A54F60" w:rsidRPr="000A4780">
              <w:rPr>
                <w:rFonts w:ascii="Times New Roman" w:hAnsi="Times New Roman" w:cs="Times New Roman"/>
              </w:rPr>
              <w:t>1.55/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="00A54F60" w:rsidRPr="000A4780">
              <w:rPr>
                <w:rFonts w:ascii="Times New Roman" w:hAnsi="Times New Roman" w:cs="Times New Roman"/>
              </w:rPr>
              <w:t>.125</w:t>
            </w:r>
          </w:p>
        </w:tc>
      </w:tr>
      <w:tr w:rsidR="00F63DB7" w:rsidRPr="000A4780" w14:paraId="65473192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36A498E1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PHQ-2</w:t>
            </w:r>
          </w:p>
        </w:tc>
        <w:tc>
          <w:tcPr>
            <w:tcW w:w="2288" w:type="dxa"/>
          </w:tcPr>
          <w:p w14:paraId="6389CBD3" w14:textId="44309013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85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3</w:t>
            </w:r>
            <w:r w:rsidR="00772E8C" w:rsidRPr="000A4780">
              <w:rPr>
                <w:rFonts w:ascii="Times New Roman" w:hAnsi="Times New Roman" w:cs="Times New Roman"/>
              </w:rPr>
              <w:t>8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</w:tcPr>
          <w:p w14:paraId="385D408F" w14:textId="0720A998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1.53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.5</w:t>
            </w:r>
            <w:r w:rsidR="00772E8C" w:rsidRPr="000A4780">
              <w:rPr>
                <w:rFonts w:ascii="Times New Roman" w:hAnsi="Times New Roman" w:cs="Times New Roman"/>
              </w:rPr>
              <w:t>1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</w:tcPr>
          <w:p w14:paraId="6C827ECB" w14:textId="3E214542" w:rsidR="00F63DB7" w:rsidRPr="000A4780" w:rsidRDefault="00632734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−</w:t>
            </w:r>
            <w:r w:rsidR="00A54F60" w:rsidRPr="000A4780">
              <w:rPr>
                <w:rFonts w:ascii="Times New Roman" w:hAnsi="Times New Roman" w:cs="Times New Roman"/>
              </w:rPr>
              <w:t>.8</w:t>
            </w:r>
            <w:r w:rsidR="00772E8C" w:rsidRPr="000A4780">
              <w:rPr>
                <w:rFonts w:ascii="Times New Roman" w:hAnsi="Times New Roman" w:cs="Times New Roman"/>
              </w:rPr>
              <w:t>1</w:t>
            </w:r>
            <w:r w:rsidR="00A54F60" w:rsidRPr="000A4780">
              <w:rPr>
                <w:rFonts w:ascii="Times New Roman" w:hAnsi="Times New Roman" w:cs="Times New Roman"/>
              </w:rPr>
              <w:t>/</w:t>
            </w:r>
            <w:r w:rsidR="00772E8C" w:rsidRPr="000A4780">
              <w:rPr>
                <w:rFonts w:ascii="Times New Roman" w:hAnsi="Times New Roman" w:cs="Times New Roman"/>
              </w:rPr>
              <w:t>0</w:t>
            </w:r>
            <w:r w:rsidR="00A54F60" w:rsidRPr="000A4780">
              <w:rPr>
                <w:rFonts w:ascii="Times New Roman" w:hAnsi="Times New Roman" w:cs="Times New Roman"/>
              </w:rPr>
              <w:t>.423</w:t>
            </w:r>
          </w:p>
        </w:tc>
      </w:tr>
      <w:tr w:rsidR="00F63DB7" w:rsidRPr="000A4780" w14:paraId="0EECDAF6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7745A9BE" w14:textId="167B0903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FoP</w:t>
            </w:r>
            <w:r w:rsidR="000A4780" w:rsidRPr="000A478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88" w:type="dxa"/>
          </w:tcPr>
          <w:p w14:paraId="468DD9F4" w14:textId="1614043E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34.97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9.6</w:t>
            </w:r>
            <w:r w:rsidR="00772E8C" w:rsidRPr="000A4780">
              <w:rPr>
                <w:rFonts w:ascii="Times New Roman" w:hAnsi="Times New Roman" w:cs="Times New Roman"/>
              </w:rPr>
              <w:t>5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</w:tcPr>
          <w:p w14:paraId="4AEF5043" w14:textId="3C6B7427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28.13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8.2</w:t>
            </w:r>
            <w:r w:rsidR="00772E8C" w:rsidRPr="000A4780">
              <w:rPr>
                <w:rFonts w:ascii="Times New Roman" w:hAnsi="Times New Roman" w:cs="Times New Roman"/>
              </w:rPr>
              <w:t>9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</w:tcPr>
          <w:p w14:paraId="59E70663" w14:textId="2287BC63" w:rsidR="00F63DB7" w:rsidRPr="00F761EB" w:rsidRDefault="00632734" w:rsidP="00F63DB7">
            <w:pPr>
              <w:rPr>
                <w:rFonts w:ascii="Times New Roman" w:hAnsi="Times New Roman" w:cs="Times New Roman"/>
                <w:b/>
              </w:rPr>
            </w:pPr>
            <w:r w:rsidRPr="00F761EB">
              <w:rPr>
                <w:rFonts w:ascii="Times New Roman" w:hAnsi="Times New Roman" w:cs="Times New Roman"/>
                <w:b/>
              </w:rPr>
              <w:t>−</w:t>
            </w:r>
            <w:r w:rsidR="00A54F60" w:rsidRPr="00F761EB">
              <w:rPr>
                <w:rFonts w:ascii="Times New Roman" w:hAnsi="Times New Roman" w:cs="Times New Roman"/>
                <w:b/>
              </w:rPr>
              <w:t>2.57/</w:t>
            </w:r>
            <w:r w:rsidR="00772E8C" w:rsidRPr="00F761EB">
              <w:rPr>
                <w:rFonts w:ascii="Times New Roman" w:hAnsi="Times New Roman" w:cs="Times New Roman"/>
                <w:b/>
              </w:rPr>
              <w:t>0</w:t>
            </w:r>
            <w:r w:rsidR="00A54F60" w:rsidRPr="00F761EB">
              <w:rPr>
                <w:rFonts w:ascii="Times New Roman" w:hAnsi="Times New Roman" w:cs="Times New Roman"/>
                <w:b/>
              </w:rPr>
              <w:t>.012</w:t>
            </w:r>
          </w:p>
        </w:tc>
      </w:tr>
      <w:tr w:rsidR="00F63DB7" w:rsidRPr="000A4780" w14:paraId="725EA645" w14:textId="77777777" w:rsidTr="00D63BCE">
        <w:trPr>
          <w:gridAfter w:val="1"/>
          <w:wAfter w:w="15" w:type="dxa"/>
        </w:trPr>
        <w:tc>
          <w:tcPr>
            <w:tcW w:w="2251" w:type="dxa"/>
          </w:tcPr>
          <w:p w14:paraId="2F98BE6C" w14:textId="77777777" w:rsidR="00F63DB7" w:rsidRPr="000A4780" w:rsidRDefault="00F63DB7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HRQoL</w:t>
            </w:r>
          </w:p>
        </w:tc>
        <w:tc>
          <w:tcPr>
            <w:tcW w:w="2288" w:type="dxa"/>
          </w:tcPr>
          <w:p w14:paraId="11CE11C6" w14:textId="18F3821D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56.04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8.75)</w:t>
            </w:r>
          </w:p>
        </w:tc>
        <w:tc>
          <w:tcPr>
            <w:tcW w:w="2288" w:type="dxa"/>
          </w:tcPr>
          <w:p w14:paraId="298C98EC" w14:textId="0B16DD9A" w:rsidR="00F63DB7" w:rsidRPr="000A4780" w:rsidRDefault="00A54F60" w:rsidP="00F63DB7">
            <w:pPr>
              <w:rPr>
                <w:rFonts w:ascii="Times New Roman" w:hAnsi="Times New Roman" w:cs="Times New Roman"/>
              </w:rPr>
            </w:pPr>
            <w:r w:rsidRPr="000A4780">
              <w:rPr>
                <w:rFonts w:ascii="Times New Roman" w:hAnsi="Times New Roman" w:cs="Times New Roman"/>
              </w:rPr>
              <w:t>66.6</w:t>
            </w:r>
            <w:r w:rsidR="00772E8C" w:rsidRPr="000A4780">
              <w:rPr>
                <w:rFonts w:ascii="Times New Roman" w:hAnsi="Times New Roman" w:cs="Times New Roman"/>
              </w:rPr>
              <w:t>7</w:t>
            </w:r>
            <w:r w:rsidR="002538E9">
              <w:rPr>
                <w:rFonts w:ascii="Times New Roman" w:hAnsi="Times New Roman" w:cs="Times New Roman"/>
              </w:rPr>
              <w:t xml:space="preserve"> </w:t>
            </w:r>
            <w:r w:rsidRPr="000A4780">
              <w:rPr>
                <w:rFonts w:ascii="Times New Roman" w:hAnsi="Times New Roman" w:cs="Times New Roman"/>
              </w:rPr>
              <w:t>(17.8</w:t>
            </w:r>
            <w:r w:rsidR="00772E8C" w:rsidRPr="000A4780">
              <w:rPr>
                <w:rFonts w:ascii="Times New Roman" w:hAnsi="Times New Roman" w:cs="Times New Roman"/>
              </w:rPr>
              <w:t>2</w:t>
            </w:r>
            <w:r w:rsidRPr="000A47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</w:tcPr>
          <w:p w14:paraId="11D34DDC" w14:textId="40FF2821" w:rsidR="00F63DB7" w:rsidRPr="00F761EB" w:rsidRDefault="00A54F60" w:rsidP="00F63DB7">
            <w:pPr>
              <w:rPr>
                <w:rFonts w:ascii="Times New Roman" w:hAnsi="Times New Roman" w:cs="Times New Roman"/>
                <w:b/>
              </w:rPr>
            </w:pPr>
            <w:r w:rsidRPr="00F761EB">
              <w:rPr>
                <w:rFonts w:ascii="Times New Roman" w:hAnsi="Times New Roman" w:cs="Times New Roman"/>
                <w:b/>
              </w:rPr>
              <w:t>2.0</w:t>
            </w:r>
            <w:r w:rsidR="00772E8C" w:rsidRPr="00F761EB">
              <w:rPr>
                <w:rFonts w:ascii="Times New Roman" w:hAnsi="Times New Roman" w:cs="Times New Roman"/>
                <w:b/>
              </w:rPr>
              <w:t>3</w:t>
            </w:r>
            <w:r w:rsidRPr="00F761EB">
              <w:rPr>
                <w:rFonts w:ascii="Times New Roman" w:hAnsi="Times New Roman" w:cs="Times New Roman"/>
                <w:b/>
              </w:rPr>
              <w:t>/</w:t>
            </w:r>
            <w:r w:rsidR="00772E8C" w:rsidRPr="00F761EB">
              <w:rPr>
                <w:rFonts w:ascii="Times New Roman" w:hAnsi="Times New Roman" w:cs="Times New Roman"/>
                <w:b/>
              </w:rPr>
              <w:t>0</w:t>
            </w:r>
            <w:r w:rsidRPr="00F761EB">
              <w:rPr>
                <w:rFonts w:ascii="Times New Roman" w:hAnsi="Times New Roman" w:cs="Times New Roman"/>
                <w:b/>
              </w:rPr>
              <w:t>.045</w:t>
            </w:r>
          </w:p>
        </w:tc>
      </w:tr>
    </w:tbl>
    <w:p w14:paraId="7F80065E" w14:textId="3112136A" w:rsidR="000A4780" w:rsidRDefault="00C52A98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Supplement </w:t>
      </w:r>
      <w:r w:rsidR="00303124">
        <w:rPr>
          <w:rFonts w:ascii="Times New Roman" w:hAnsi="Times New Roman" w:cs="Times New Roman"/>
        </w:rPr>
        <w:t>2</w:t>
      </w:r>
      <w:r w:rsidR="00910431" w:rsidRPr="000A4780">
        <w:rPr>
          <w:rFonts w:ascii="Times New Roman" w:hAnsi="Times New Roman" w:cs="Times New Roman"/>
        </w:rPr>
        <w:t>: Results of t-Tests between patients/spouses under different medical conditions</w:t>
      </w:r>
    </w:p>
    <w:bookmarkEnd w:id="0"/>
    <w:p w14:paraId="15028B2B" w14:textId="77777777" w:rsidR="004B45DA" w:rsidRPr="000A4780" w:rsidRDefault="004B45DA">
      <w:pPr>
        <w:rPr>
          <w:rFonts w:ascii="Times New Roman" w:hAnsi="Times New Roman" w:cs="Times New Roman"/>
        </w:rPr>
      </w:pPr>
    </w:p>
    <w:p w14:paraId="66EAF7FF" w14:textId="1FCEDBB1" w:rsidR="00170190" w:rsidRPr="00176AC8" w:rsidRDefault="000A4780" w:rsidP="00170190">
      <w:pPr>
        <w:adjustRightInd w:val="0"/>
        <w:snapToGrid w:val="0"/>
        <w:rPr>
          <w:lang w:val="de-DE"/>
        </w:rPr>
      </w:pPr>
      <w:r w:rsidRPr="000A4780">
        <w:rPr>
          <w:rFonts w:ascii="Times New Roman" w:hAnsi="Times New Roman" w:cs="Times New Roman"/>
          <w:vertAlign w:val="superscript"/>
        </w:rPr>
        <w:t xml:space="preserve">1 </w:t>
      </w:r>
      <w:r w:rsidRPr="000A4780">
        <w:rPr>
          <w:rFonts w:ascii="Times New Roman" w:hAnsi="Times New Roman" w:cs="Times New Roman"/>
        </w:rPr>
        <w:t xml:space="preserve">one missing value. </w:t>
      </w:r>
      <w:bookmarkStart w:id="1" w:name="_Hlk57879885"/>
      <w:r w:rsidR="00170190" w:rsidRPr="00176AC8">
        <w:rPr>
          <w:i/>
          <w:iCs/>
        </w:rPr>
        <w:t>SD</w:t>
      </w:r>
      <w:r w:rsidR="00170190" w:rsidRPr="00176AC8">
        <w:t xml:space="preserve">, standard deviation; </w:t>
      </w:r>
      <w:bookmarkEnd w:id="1"/>
      <w:r w:rsidR="00170190" w:rsidRPr="00176AC8">
        <w:t xml:space="preserve">CRPC = castration-resistant prostate cancer. </w:t>
      </w:r>
      <w:r w:rsidR="00170190" w:rsidRPr="00176AC8">
        <w:rPr>
          <w:rFonts w:eastAsia="MS Mincho"/>
          <w:spacing w:val="1"/>
          <w:lang w:val="de-DE"/>
        </w:rPr>
        <w:t>HSPC</w:t>
      </w:r>
      <w:r w:rsidR="00170190">
        <w:rPr>
          <w:lang w:val="de-DE"/>
        </w:rPr>
        <w:t xml:space="preserve"> = hormon-sensitive prostate cancer. </w:t>
      </w:r>
      <w:r w:rsidR="00170190" w:rsidRPr="00176AC8">
        <w:rPr>
          <w:lang w:val="de-DE"/>
        </w:rPr>
        <w:t>ADT = androg</w:t>
      </w:r>
      <w:r w:rsidR="00170190">
        <w:rPr>
          <w:lang w:val="de-DE"/>
        </w:rPr>
        <w:t>en</w:t>
      </w:r>
      <w:r w:rsidR="00C52A98">
        <w:rPr>
          <w:lang w:val="de-DE"/>
        </w:rPr>
        <w:t xml:space="preserve"> </w:t>
      </w:r>
      <w:r w:rsidR="00170190">
        <w:rPr>
          <w:lang w:val="de-DE"/>
        </w:rPr>
        <w:t>deprivation therapy</w:t>
      </w:r>
      <w:r w:rsidR="00245FB7">
        <w:rPr>
          <w:lang w:val="de-DE"/>
        </w:rPr>
        <w:t>.</w:t>
      </w:r>
    </w:p>
    <w:p w14:paraId="129848E9" w14:textId="3017CD51" w:rsidR="000A4780" w:rsidRPr="000A4780" w:rsidRDefault="000A4780">
      <w:pPr>
        <w:rPr>
          <w:rFonts w:ascii="Times New Roman" w:hAnsi="Times New Roman" w:cs="Times New Roman"/>
        </w:rPr>
      </w:pPr>
    </w:p>
    <w:sectPr w:rsidR="000A4780" w:rsidRPr="000A47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31"/>
    <w:rsid w:val="00040DB4"/>
    <w:rsid w:val="000A4780"/>
    <w:rsid w:val="00170190"/>
    <w:rsid w:val="00196CC5"/>
    <w:rsid w:val="00204AF0"/>
    <w:rsid w:val="00245FB7"/>
    <w:rsid w:val="002538E9"/>
    <w:rsid w:val="00273F01"/>
    <w:rsid w:val="0027574A"/>
    <w:rsid w:val="00303124"/>
    <w:rsid w:val="003A2AD0"/>
    <w:rsid w:val="003B515C"/>
    <w:rsid w:val="004B45DA"/>
    <w:rsid w:val="005A3B02"/>
    <w:rsid w:val="005C3987"/>
    <w:rsid w:val="00632734"/>
    <w:rsid w:val="006C1B7A"/>
    <w:rsid w:val="006C447C"/>
    <w:rsid w:val="00772E8C"/>
    <w:rsid w:val="007A47C7"/>
    <w:rsid w:val="008C76CD"/>
    <w:rsid w:val="00910431"/>
    <w:rsid w:val="00981F44"/>
    <w:rsid w:val="009D5C37"/>
    <w:rsid w:val="00A4550B"/>
    <w:rsid w:val="00A54F60"/>
    <w:rsid w:val="00AD7BB6"/>
    <w:rsid w:val="00C52A98"/>
    <w:rsid w:val="00CB7DA4"/>
    <w:rsid w:val="00D63BCE"/>
    <w:rsid w:val="00F63DB7"/>
    <w:rsid w:val="00F761EB"/>
    <w:rsid w:val="00FC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F67A2"/>
  <w15:chartTrackingRefBased/>
  <w15:docId w15:val="{7AFCAF9D-DE34-4B9C-BBE0-1605248D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0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C76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76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76CD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76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76CD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76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76C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C5453</Template>
  <TotalTime>0</TotalTime>
  <Pages>1</Pages>
  <Words>154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r, Christina</dc:creator>
  <cp:keywords/>
  <dc:description/>
  <cp:lastModifiedBy>Sauer, Christina</cp:lastModifiedBy>
  <cp:revision>3</cp:revision>
  <dcterms:created xsi:type="dcterms:W3CDTF">2022-05-09T18:57:00Z</dcterms:created>
  <dcterms:modified xsi:type="dcterms:W3CDTF">2022-05-11T06:29:00Z</dcterms:modified>
</cp:coreProperties>
</file>